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C9F8C2" w14:textId="3A5F40F9" w:rsidR="008377EC" w:rsidRPr="007C28E7" w:rsidRDefault="008377EC" w:rsidP="008377E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ry table 3</w:t>
      </w:r>
      <w:r w:rsidRPr="007C28E7">
        <w:rPr>
          <w:rFonts w:ascii="Arial" w:hAnsi="Arial" w:cs="Arial"/>
          <w:b/>
          <w:sz w:val="22"/>
          <w:szCs w:val="22"/>
          <w:lang w:val="en-US"/>
        </w:rPr>
        <w:t>.</w:t>
      </w:r>
      <w:r w:rsidRPr="007C28E7">
        <w:rPr>
          <w:rFonts w:ascii="Arial" w:hAnsi="Arial" w:cs="Arial"/>
          <w:sz w:val="22"/>
          <w:szCs w:val="22"/>
          <w:lang w:val="en-US"/>
        </w:rPr>
        <w:t xml:space="preserve"> Confusion matrix of the classification of </w:t>
      </w:r>
      <w:proofErr w:type="spellStart"/>
      <w:r w:rsidRPr="007C28E7">
        <w:rPr>
          <w:rFonts w:ascii="Arial" w:hAnsi="Arial" w:cs="Arial"/>
          <w:sz w:val="22"/>
          <w:szCs w:val="22"/>
          <w:lang w:val="en-US"/>
        </w:rPr>
        <w:t>superpixels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using our custom-made CNN</w:t>
      </w:r>
      <w:r w:rsidRPr="007C28E7">
        <w:rPr>
          <w:rFonts w:ascii="Arial" w:hAnsi="Arial" w:cs="Arial"/>
          <w:sz w:val="22"/>
          <w:szCs w:val="22"/>
          <w:lang w:val="en-US"/>
        </w:rPr>
        <w:t xml:space="preserve"> in the </w:t>
      </w:r>
      <w:proofErr w:type="spellStart"/>
      <w:r w:rsidRPr="007C28E7">
        <w:rPr>
          <w:rFonts w:ascii="Arial" w:hAnsi="Arial" w:cs="Arial"/>
          <w:sz w:val="22"/>
          <w:szCs w:val="22"/>
          <w:lang w:val="en-US"/>
        </w:rPr>
        <w:t>Th</w:t>
      </w:r>
      <w:proofErr w:type="spellEnd"/>
      <w:r w:rsidRPr="007C28E7">
        <w:rPr>
          <w:rFonts w:ascii="Arial" w:hAnsi="Arial" w:cs="Arial"/>
          <w:sz w:val="22"/>
          <w:szCs w:val="22"/>
          <w:lang w:val="en-US"/>
        </w:rPr>
        <w:t>-</w:t>
      </w:r>
      <w:r w:rsidRPr="00895641">
        <w:rPr>
          <w:rFonts w:ascii="Arial" w:hAnsi="Arial" w:cs="Arial"/>
          <w:i/>
          <w:sz w:val="22"/>
          <w:szCs w:val="22"/>
          <w:lang w:val="en-US"/>
        </w:rPr>
        <w:t>MYCN</w:t>
      </w:r>
      <w:r w:rsidRPr="007C28E7">
        <w:rPr>
          <w:rFonts w:ascii="Arial" w:hAnsi="Arial" w:cs="Arial"/>
          <w:sz w:val="22"/>
          <w:szCs w:val="22"/>
          <w:lang w:val="en-US"/>
        </w:rPr>
        <w:t xml:space="preserve"> and </w:t>
      </w:r>
      <w:r w:rsidRPr="00DB6BFB">
        <w:rPr>
          <w:rFonts w:ascii="Arial" w:hAnsi="Arial" w:cs="Arial"/>
          <w:color w:val="000000" w:themeColor="text1"/>
          <w:sz w:val="22"/>
          <w:szCs w:val="22"/>
          <w:lang w:val="en-US"/>
        </w:rPr>
        <w:t>Th</w:t>
      </w:r>
      <w:r w:rsidRPr="00651458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-</w:t>
      </w:r>
      <w:r w:rsidRPr="00DB6BFB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ALK</w:t>
      </w:r>
      <w:r w:rsidRPr="00DB6BFB">
        <w:rPr>
          <w:rFonts w:ascii="Arial" w:hAnsi="Arial" w:cs="Arial"/>
          <w:i/>
          <w:color w:val="000000" w:themeColor="text1"/>
          <w:sz w:val="22"/>
          <w:szCs w:val="22"/>
          <w:vertAlign w:val="superscript"/>
          <w:lang w:val="en-US"/>
        </w:rPr>
        <w:t>F1174L</w:t>
      </w:r>
      <w:r w:rsidRPr="00651458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/</w:t>
      </w:r>
      <w:bookmarkStart w:id="0" w:name="_GoBack"/>
      <w:r w:rsidRPr="00E66155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MYCN</w:t>
      </w:r>
      <w:r w:rsidRPr="007C28E7">
        <w:rPr>
          <w:rFonts w:ascii="Arial" w:hAnsi="Arial" w:cs="Arial"/>
          <w:sz w:val="22"/>
          <w:szCs w:val="22"/>
          <w:lang w:val="en-US"/>
        </w:rPr>
        <w:t xml:space="preserve"> </w:t>
      </w:r>
      <w:bookmarkEnd w:id="0"/>
      <w:r w:rsidRPr="007C28E7">
        <w:rPr>
          <w:rFonts w:ascii="Arial" w:hAnsi="Arial" w:cs="Arial"/>
          <w:sz w:val="22"/>
          <w:szCs w:val="22"/>
          <w:lang w:val="en-US"/>
        </w:rPr>
        <w:t xml:space="preserve">mouse models in 8 categories: region of undifferentiated </w:t>
      </w:r>
      <w:proofErr w:type="spellStart"/>
      <w:r w:rsidRPr="007C28E7">
        <w:rPr>
          <w:rFonts w:ascii="Arial" w:hAnsi="Arial" w:cs="Arial"/>
          <w:sz w:val="22"/>
          <w:szCs w:val="22"/>
          <w:lang w:val="en-US"/>
        </w:rPr>
        <w:t>neuroblasts</w:t>
      </w:r>
      <w:proofErr w:type="spellEnd"/>
      <w:r w:rsidRPr="007C28E7">
        <w:rPr>
          <w:rFonts w:ascii="Arial" w:hAnsi="Arial" w:cs="Arial"/>
          <w:sz w:val="22"/>
          <w:szCs w:val="22"/>
          <w:lang w:val="en-US"/>
        </w:rPr>
        <w:t>, necrosis, cluster of lymphocytes</w:t>
      </w:r>
      <w:r>
        <w:rPr>
          <w:rFonts w:ascii="Arial" w:hAnsi="Arial" w:cs="Arial"/>
          <w:sz w:val="22"/>
          <w:szCs w:val="22"/>
          <w:lang w:val="en-US"/>
        </w:rPr>
        <w:t xml:space="preserve"> (</w:t>
      </w:r>
      <w:proofErr w:type="spellStart"/>
      <w:r>
        <w:rPr>
          <w:rFonts w:ascii="Arial" w:hAnsi="Arial" w:cs="Arial"/>
          <w:sz w:val="22"/>
          <w:szCs w:val="22"/>
          <w:lang w:val="en-US"/>
        </w:rPr>
        <w:t>Lym</w:t>
      </w:r>
      <w:proofErr w:type="spellEnd"/>
      <w:r>
        <w:rPr>
          <w:rFonts w:ascii="Arial" w:hAnsi="Arial" w:cs="Arial"/>
          <w:sz w:val="22"/>
          <w:szCs w:val="22"/>
          <w:lang w:val="en-US"/>
        </w:rPr>
        <w:t>)</w:t>
      </w:r>
      <w:r w:rsidRPr="007C28E7">
        <w:rPr>
          <w:rFonts w:ascii="Arial" w:hAnsi="Arial" w:cs="Arial"/>
          <w:sz w:val="22"/>
          <w:szCs w:val="22"/>
          <w:lang w:val="en-US"/>
        </w:rPr>
        <w:t>, hemorrhage (blood), empty/white space, muscle tissue and kidney (</w:t>
      </w:r>
      <w:r>
        <w:rPr>
          <w:rFonts w:ascii="Arial" w:hAnsi="Arial" w:cs="Arial"/>
          <w:sz w:val="22"/>
          <w:szCs w:val="22"/>
          <w:lang w:val="en-US"/>
        </w:rPr>
        <w:t>separate</w:t>
      </w:r>
      <w:r w:rsidRPr="007C28E7">
        <w:rPr>
          <w:rFonts w:ascii="Arial" w:hAnsi="Arial" w:cs="Arial"/>
          <w:sz w:val="22"/>
          <w:szCs w:val="22"/>
          <w:lang w:val="en-US"/>
        </w:rPr>
        <w:t xml:space="preserve"> test set of 16 whole-slide images). Overall accuracy =</w:t>
      </w:r>
      <w:r>
        <w:rPr>
          <w:rFonts w:ascii="Arial" w:hAnsi="Arial" w:cs="Arial"/>
          <w:sz w:val="22"/>
          <w:szCs w:val="22"/>
          <w:lang w:val="en-US"/>
        </w:rPr>
        <w:t xml:space="preserve"> 96.8%, average precision = 97.1%, average recall = 97.2</w:t>
      </w:r>
      <w:r w:rsidRPr="007C28E7">
        <w:rPr>
          <w:rFonts w:ascii="Arial" w:hAnsi="Arial" w:cs="Arial"/>
          <w:sz w:val="22"/>
          <w:szCs w:val="22"/>
          <w:lang w:val="en-US"/>
        </w:rPr>
        <w:t>%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1260"/>
        <w:gridCol w:w="1080"/>
        <w:gridCol w:w="810"/>
        <w:gridCol w:w="1170"/>
        <w:gridCol w:w="900"/>
        <w:gridCol w:w="900"/>
        <w:gridCol w:w="900"/>
        <w:gridCol w:w="825"/>
      </w:tblGrid>
      <w:tr w:rsidR="008377EC" w:rsidRPr="00CF031E" w14:paraId="6A60DAE2" w14:textId="77777777" w:rsidTr="003F367B">
        <w:trPr>
          <w:trHeight w:val="602"/>
        </w:trPr>
        <w:tc>
          <w:tcPr>
            <w:tcW w:w="1165" w:type="dxa"/>
            <w:shd w:val="clear" w:color="auto" w:fill="D0CECE" w:themeFill="background2" w:themeFillShade="E6"/>
          </w:tcPr>
          <w:p w14:paraId="5459122D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781B312B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7C28E7">
              <w:rPr>
                <w:rFonts w:ascii="Arial" w:hAnsi="Arial" w:cs="Arial"/>
                <w:b/>
                <w:sz w:val="16"/>
                <w:szCs w:val="16"/>
                <w:lang w:val="en-US"/>
              </w:rPr>
              <w:t>Undiffe</w:t>
            </w:r>
            <w:proofErr w:type="spellEnd"/>
            <w:r w:rsidRPr="007C28E7">
              <w:rPr>
                <w:rFonts w:ascii="Arial" w:hAnsi="Arial" w:cs="Arial"/>
                <w:b/>
                <w:sz w:val="16"/>
                <w:szCs w:val="16"/>
                <w:lang w:val="en-US"/>
              </w:rPr>
              <w:t>-</w:t>
            </w:r>
          </w:p>
          <w:p w14:paraId="463A433E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7C28E7">
              <w:rPr>
                <w:rFonts w:ascii="Arial" w:hAnsi="Arial" w:cs="Arial"/>
                <w:b/>
                <w:sz w:val="16"/>
                <w:szCs w:val="16"/>
                <w:lang w:val="en-US"/>
              </w:rPr>
              <w:t>rentiated</w:t>
            </w:r>
            <w:proofErr w:type="spellEnd"/>
          </w:p>
          <w:p w14:paraId="44328ED8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b/>
                <w:sz w:val="16"/>
                <w:szCs w:val="16"/>
                <w:lang w:val="en-US"/>
              </w:rPr>
              <w:t>region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629ECED5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b/>
                <w:sz w:val="16"/>
                <w:szCs w:val="16"/>
                <w:lang w:val="en-US"/>
              </w:rPr>
              <w:t>Necrosis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01719D78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7C28E7">
              <w:rPr>
                <w:rFonts w:ascii="Arial" w:hAnsi="Arial" w:cs="Arial"/>
                <w:b/>
                <w:sz w:val="16"/>
                <w:szCs w:val="16"/>
                <w:lang w:val="en-US"/>
              </w:rPr>
              <w:t>Lym</w:t>
            </w:r>
            <w:proofErr w:type="spellEnd"/>
          </w:p>
        </w:tc>
        <w:tc>
          <w:tcPr>
            <w:tcW w:w="1170" w:type="dxa"/>
            <w:shd w:val="clear" w:color="auto" w:fill="D0CECE" w:themeFill="background2" w:themeFillShade="E6"/>
          </w:tcPr>
          <w:p w14:paraId="7EB2C122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7C28E7">
              <w:rPr>
                <w:rFonts w:ascii="Arial" w:hAnsi="Arial" w:cs="Arial"/>
                <w:b/>
                <w:sz w:val="16"/>
                <w:szCs w:val="16"/>
                <w:lang w:val="en-US"/>
              </w:rPr>
              <w:t>Differenti</w:t>
            </w:r>
            <w:proofErr w:type="spellEnd"/>
            <w:r w:rsidRPr="007C28E7">
              <w:rPr>
                <w:rFonts w:ascii="Arial" w:hAnsi="Arial" w:cs="Arial"/>
                <w:b/>
                <w:sz w:val="16"/>
                <w:szCs w:val="16"/>
                <w:lang w:val="en-US"/>
              </w:rPr>
              <w:t>-</w:t>
            </w:r>
          </w:p>
          <w:p w14:paraId="2AA82C91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7C28E7">
              <w:rPr>
                <w:rFonts w:ascii="Arial" w:hAnsi="Arial" w:cs="Arial"/>
                <w:b/>
                <w:sz w:val="16"/>
                <w:szCs w:val="16"/>
                <w:lang w:val="en-US"/>
              </w:rPr>
              <w:t>ation</w:t>
            </w:r>
            <w:proofErr w:type="spellEnd"/>
          </w:p>
        </w:tc>
        <w:tc>
          <w:tcPr>
            <w:tcW w:w="900" w:type="dxa"/>
            <w:shd w:val="clear" w:color="auto" w:fill="D0CECE" w:themeFill="background2" w:themeFillShade="E6"/>
          </w:tcPr>
          <w:p w14:paraId="10C27565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b/>
                <w:sz w:val="16"/>
                <w:szCs w:val="16"/>
                <w:lang w:val="en-US"/>
              </w:rPr>
              <w:t>Blood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0F1E5872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b/>
                <w:sz w:val="16"/>
                <w:szCs w:val="16"/>
                <w:lang w:val="en-US"/>
              </w:rPr>
              <w:t>Empty space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1A33BC19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b/>
                <w:sz w:val="16"/>
                <w:szCs w:val="16"/>
                <w:lang w:val="en-US"/>
              </w:rPr>
              <w:t>Muscle</w:t>
            </w:r>
          </w:p>
        </w:tc>
        <w:tc>
          <w:tcPr>
            <w:tcW w:w="825" w:type="dxa"/>
            <w:shd w:val="clear" w:color="auto" w:fill="D0CECE" w:themeFill="background2" w:themeFillShade="E6"/>
          </w:tcPr>
          <w:p w14:paraId="4DC3C4C7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b/>
                <w:sz w:val="16"/>
                <w:szCs w:val="16"/>
                <w:lang w:val="en-US"/>
              </w:rPr>
              <w:t>Kidney</w:t>
            </w:r>
          </w:p>
        </w:tc>
      </w:tr>
      <w:tr w:rsidR="008377EC" w:rsidRPr="00CF031E" w14:paraId="1D48084D" w14:textId="77777777" w:rsidTr="003F367B">
        <w:tc>
          <w:tcPr>
            <w:tcW w:w="1165" w:type="dxa"/>
            <w:shd w:val="clear" w:color="auto" w:fill="D0CECE" w:themeFill="background2" w:themeFillShade="E6"/>
          </w:tcPr>
          <w:p w14:paraId="20BA1314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7C28E7">
              <w:rPr>
                <w:rFonts w:ascii="Arial" w:hAnsi="Arial" w:cs="Arial"/>
                <w:b/>
                <w:sz w:val="16"/>
                <w:szCs w:val="16"/>
                <w:lang w:val="en-US"/>
              </w:rPr>
              <w:t>Undiffe-</w:t>
            </w:r>
            <w:proofErr w:type="gramStart"/>
            <w:r w:rsidRPr="007C28E7">
              <w:rPr>
                <w:rFonts w:ascii="Arial" w:hAnsi="Arial" w:cs="Arial"/>
                <w:b/>
                <w:sz w:val="16"/>
                <w:szCs w:val="16"/>
                <w:lang w:val="en-US"/>
              </w:rPr>
              <w:t>rentiated</w:t>
            </w:r>
            <w:proofErr w:type="spellEnd"/>
            <w:r w:rsidRPr="007C28E7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 region</w:t>
            </w:r>
            <w:proofErr w:type="gramEnd"/>
          </w:p>
        </w:tc>
        <w:tc>
          <w:tcPr>
            <w:tcW w:w="1260" w:type="dxa"/>
          </w:tcPr>
          <w:p w14:paraId="1D7AAD3A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b/>
                <w:sz w:val="16"/>
                <w:szCs w:val="16"/>
                <w:lang w:val="en-US"/>
              </w:rPr>
              <w:t>1419</w:t>
            </w:r>
          </w:p>
        </w:tc>
        <w:tc>
          <w:tcPr>
            <w:tcW w:w="1080" w:type="dxa"/>
          </w:tcPr>
          <w:p w14:paraId="06543E13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</w:tcPr>
          <w:p w14:paraId="68DE14A0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70" w:type="dxa"/>
          </w:tcPr>
          <w:p w14:paraId="2ACA2108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</w:tcPr>
          <w:p w14:paraId="276200C1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</w:tcPr>
          <w:p w14:paraId="75C3C593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</w:tcPr>
          <w:p w14:paraId="727F93F5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25" w:type="dxa"/>
          </w:tcPr>
          <w:p w14:paraId="235C0C13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8377EC" w:rsidRPr="00CF031E" w14:paraId="77CF7728" w14:textId="77777777" w:rsidTr="003F367B">
        <w:tc>
          <w:tcPr>
            <w:tcW w:w="1165" w:type="dxa"/>
            <w:shd w:val="clear" w:color="auto" w:fill="D0CECE" w:themeFill="background2" w:themeFillShade="E6"/>
          </w:tcPr>
          <w:p w14:paraId="6F732BD1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b/>
                <w:sz w:val="16"/>
                <w:szCs w:val="16"/>
                <w:lang w:val="en-US"/>
              </w:rPr>
              <w:t>Necrosis</w:t>
            </w:r>
          </w:p>
        </w:tc>
        <w:tc>
          <w:tcPr>
            <w:tcW w:w="1260" w:type="dxa"/>
          </w:tcPr>
          <w:p w14:paraId="3064D375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1080" w:type="dxa"/>
          </w:tcPr>
          <w:p w14:paraId="271103F3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b/>
                <w:sz w:val="16"/>
                <w:szCs w:val="16"/>
                <w:lang w:val="en-US"/>
              </w:rPr>
              <w:t>1566</w:t>
            </w:r>
          </w:p>
        </w:tc>
        <w:tc>
          <w:tcPr>
            <w:tcW w:w="810" w:type="dxa"/>
          </w:tcPr>
          <w:p w14:paraId="52D14FF4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70" w:type="dxa"/>
          </w:tcPr>
          <w:p w14:paraId="42F512D7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</w:p>
        </w:tc>
        <w:tc>
          <w:tcPr>
            <w:tcW w:w="900" w:type="dxa"/>
          </w:tcPr>
          <w:p w14:paraId="4EE09BB8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900" w:type="dxa"/>
          </w:tcPr>
          <w:p w14:paraId="19C2C4FA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</w:tcPr>
          <w:p w14:paraId="600B6A35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825" w:type="dxa"/>
          </w:tcPr>
          <w:p w14:paraId="30F666B8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</w:tr>
      <w:tr w:rsidR="008377EC" w:rsidRPr="00CF031E" w14:paraId="24E47AF0" w14:textId="77777777" w:rsidTr="003F367B">
        <w:tc>
          <w:tcPr>
            <w:tcW w:w="1165" w:type="dxa"/>
            <w:shd w:val="clear" w:color="auto" w:fill="D0CECE" w:themeFill="background2" w:themeFillShade="E6"/>
          </w:tcPr>
          <w:p w14:paraId="6D1B4352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7C28E7">
              <w:rPr>
                <w:rFonts w:ascii="Arial" w:hAnsi="Arial" w:cs="Arial"/>
                <w:b/>
                <w:sz w:val="16"/>
                <w:szCs w:val="16"/>
                <w:lang w:val="en-US"/>
              </w:rPr>
              <w:t>Lym</w:t>
            </w:r>
            <w:proofErr w:type="spellEnd"/>
          </w:p>
        </w:tc>
        <w:tc>
          <w:tcPr>
            <w:tcW w:w="1260" w:type="dxa"/>
          </w:tcPr>
          <w:p w14:paraId="49F2A27D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1080" w:type="dxa"/>
          </w:tcPr>
          <w:p w14:paraId="7C507F6E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10" w:type="dxa"/>
          </w:tcPr>
          <w:p w14:paraId="37359FFD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b/>
                <w:sz w:val="16"/>
                <w:szCs w:val="16"/>
                <w:lang w:val="en-US"/>
              </w:rPr>
              <w:t>1114</w:t>
            </w:r>
          </w:p>
        </w:tc>
        <w:tc>
          <w:tcPr>
            <w:tcW w:w="1170" w:type="dxa"/>
          </w:tcPr>
          <w:p w14:paraId="1F477EA9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</w:tcPr>
          <w:p w14:paraId="14D2D364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</w:tcPr>
          <w:p w14:paraId="77046D6E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</w:tcPr>
          <w:p w14:paraId="7FE70773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25" w:type="dxa"/>
          </w:tcPr>
          <w:p w14:paraId="5D15B598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8377EC" w:rsidRPr="00CF031E" w14:paraId="6193B251" w14:textId="77777777" w:rsidTr="003F367B">
        <w:trPr>
          <w:trHeight w:val="746"/>
        </w:trPr>
        <w:tc>
          <w:tcPr>
            <w:tcW w:w="1165" w:type="dxa"/>
            <w:shd w:val="clear" w:color="auto" w:fill="D0CECE" w:themeFill="background2" w:themeFillShade="E6"/>
          </w:tcPr>
          <w:p w14:paraId="6C4D002F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7C28E7">
              <w:rPr>
                <w:rFonts w:ascii="Arial" w:hAnsi="Arial" w:cs="Arial"/>
                <w:b/>
                <w:sz w:val="16"/>
                <w:szCs w:val="16"/>
                <w:lang w:val="en-US"/>
              </w:rPr>
              <w:t>Differenti-ation</w:t>
            </w:r>
            <w:proofErr w:type="spellEnd"/>
          </w:p>
        </w:tc>
        <w:tc>
          <w:tcPr>
            <w:tcW w:w="1260" w:type="dxa"/>
          </w:tcPr>
          <w:p w14:paraId="610CF15A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080" w:type="dxa"/>
          </w:tcPr>
          <w:p w14:paraId="4893E149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10" w:type="dxa"/>
          </w:tcPr>
          <w:p w14:paraId="6C369452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70" w:type="dxa"/>
          </w:tcPr>
          <w:p w14:paraId="04E4EFB9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b/>
                <w:sz w:val="16"/>
                <w:szCs w:val="16"/>
                <w:lang w:val="en-US"/>
              </w:rPr>
              <w:t>1240</w:t>
            </w:r>
          </w:p>
        </w:tc>
        <w:tc>
          <w:tcPr>
            <w:tcW w:w="900" w:type="dxa"/>
          </w:tcPr>
          <w:p w14:paraId="5DCD4F44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</w:tcPr>
          <w:p w14:paraId="2866D359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</w:tcPr>
          <w:p w14:paraId="0BC6C98A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25" w:type="dxa"/>
          </w:tcPr>
          <w:p w14:paraId="642E5C31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8377EC" w:rsidRPr="00CF031E" w14:paraId="52E68B7B" w14:textId="77777777" w:rsidTr="003F367B">
        <w:tc>
          <w:tcPr>
            <w:tcW w:w="1165" w:type="dxa"/>
            <w:shd w:val="clear" w:color="auto" w:fill="D0CECE" w:themeFill="background2" w:themeFillShade="E6"/>
          </w:tcPr>
          <w:p w14:paraId="7A2CCA8E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b/>
                <w:sz w:val="16"/>
                <w:szCs w:val="16"/>
                <w:lang w:val="en-US"/>
              </w:rPr>
              <w:t>Blood</w:t>
            </w:r>
          </w:p>
        </w:tc>
        <w:tc>
          <w:tcPr>
            <w:tcW w:w="1260" w:type="dxa"/>
          </w:tcPr>
          <w:p w14:paraId="23639077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0" w:type="dxa"/>
          </w:tcPr>
          <w:p w14:paraId="3DA9E7D8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810" w:type="dxa"/>
          </w:tcPr>
          <w:p w14:paraId="3A300F4D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70" w:type="dxa"/>
          </w:tcPr>
          <w:p w14:paraId="60C7E1E6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900" w:type="dxa"/>
          </w:tcPr>
          <w:p w14:paraId="6F322817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b/>
                <w:sz w:val="16"/>
                <w:szCs w:val="16"/>
                <w:lang w:val="en-US"/>
              </w:rPr>
              <w:t>1330</w:t>
            </w:r>
          </w:p>
        </w:tc>
        <w:tc>
          <w:tcPr>
            <w:tcW w:w="900" w:type="dxa"/>
          </w:tcPr>
          <w:p w14:paraId="7238FE00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</w:tcPr>
          <w:p w14:paraId="0F754BC0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825" w:type="dxa"/>
          </w:tcPr>
          <w:p w14:paraId="21E7C112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8377EC" w:rsidRPr="00CF031E" w14:paraId="35B57705" w14:textId="77777777" w:rsidTr="003F367B">
        <w:tc>
          <w:tcPr>
            <w:tcW w:w="1165" w:type="dxa"/>
            <w:shd w:val="clear" w:color="auto" w:fill="D0CECE" w:themeFill="background2" w:themeFillShade="E6"/>
          </w:tcPr>
          <w:p w14:paraId="7181D382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b/>
                <w:sz w:val="16"/>
                <w:szCs w:val="16"/>
                <w:lang w:val="en-US"/>
              </w:rPr>
              <w:t>Empty space</w:t>
            </w:r>
          </w:p>
        </w:tc>
        <w:tc>
          <w:tcPr>
            <w:tcW w:w="1260" w:type="dxa"/>
          </w:tcPr>
          <w:p w14:paraId="1C9C1CA9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0" w:type="dxa"/>
          </w:tcPr>
          <w:p w14:paraId="2C0451BE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10" w:type="dxa"/>
          </w:tcPr>
          <w:p w14:paraId="3CC0B167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70" w:type="dxa"/>
          </w:tcPr>
          <w:p w14:paraId="47628BEB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</w:tcPr>
          <w:p w14:paraId="2A9E857F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</w:tcPr>
          <w:p w14:paraId="1E742BC9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b/>
                <w:sz w:val="16"/>
                <w:szCs w:val="16"/>
                <w:lang w:val="en-US"/>
              </w:rPr>
              <w:t>545</w:t>
            </w:r>
          </w:p>
        </w:tc>
        <w:tc>
          <w:tcPr>
            <w:tcW w:w="900" w:type="dxa"/>
          </w:tcPr>
          <w:p w14:paraId="69C07EE8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825" w:type="dxa"/>
          </w:tcPr>
          <w:p w14:paraId="18D16FA9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8377EC" w:rsidRPr="00CF031E" w14:paraId="656073E9" w14:textId="77777777" w:rsidTr="003F367B">
        <w:tc>
          <w:tcPr>
            <w:tcW w:w="1165" w:type="dxa"/>
            <w:shd w:val="clear" w:color="auto" w:fill="D0CECE" w:themeFill="background2" w:themeFillShade="E6"/>
          </w:tcPr>
          <w:p w14:paraId="0DA3BF61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b/>
                <w:sz w:val="16"/>
                <w:szCs w:val="16"/>
                <w:lang w:val="en-US"/>
              </w:rPr>
              <w:t>Muscle</w:t>
            </w:r>
          </w:p>
        </w:tc>
        <w:tc>
          <w:tcPr>
            <w:tcW w:w="1260" w:type="dxa"/>
          </w:tcPr>
          <w:p w14:paraId="5DF1A76E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0" w:type="dxa"/>
          </w:tcPr>
          <w:p w14:paraId="1AB113D6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10" w:type="dxa"/>
          </w:tcPr>
          <w:p w14:paraId="1652A94C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70" w:type="dxa"/>
          </w:tcPr>
          <w:p w14:paraId="7C35970E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900" w:type="dxa"/>
          </w:tcPr>
          <w:p w14:paraId="2EF0FB1C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</w:tcPr>
          <w:p w14:paraId="6DDE20EF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</w:tcPr>
          <w:p w14:paraId="7DA260C3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b/>
                <w:sz w:val="16"/>
                <w:szCs w:val="16"/>
                <w:lang w:val="en-US"/>
              </w:rPr>
              <w:t>1166</w:t>
            </w:r>
          </w:p>
        </w:tc>
        <w:tc>
          <w:tcPr>
            <w:tcW w:w="825" w:type="dxa"/>
          </w:tcPr>
          <w:p w14:paraId="5967276D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8377EC" w:rsidRPr="00CF031E" w14:paraId="46F4979A" w14:textId="77777777" w:rsidTr="003F367B">
        <w:tc>
          <w:tcPr>
            <w:tcW w:w="1165" w:type="dxa"/>
            <w:shd w:val="clear" w:color="auto" w:fill="D0CECE" w:themeFill="background2" w:themeFillShade="E6"/>
          </w:tcPr>
          <w:p w14:paraId="404BA064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b/>
                <w:sz w:val="16"/>
                <w:szCs w:val="16"/>
                <w:lang w:val="en-US"/>
              </w:rPr>
              <w:t>Kidney</w:t>
            </w:r>
          </w:p>
        </w:tc>
        <w:tc>
          <w:tcPr>
            <w:tcW w:w="1260" w:type="dxa"/>
          </w:tcPr>
          <w:p w14:paraId="3054E1A3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0" w:type="dxa"/>
          </w:tcPr>
          <w:p w14:paraId="436104BA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</w:tcPr>
          <w:p w14:paraId="7BFF3D97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70" w:type="dxa"/>
          </w:tcPr>
          <w:p w14:paraId="09EACAE3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</w:tcPr>
          <w:p w14:paraId="0F7611DA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</w:tcPr>
          <w:p w14:paraId="3F979231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</w:tcPr>
          <w:p w14:paraId="34D02BE8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25" w:type="dxa"/>
          </w:tcPr>
          <w:p w14:paraId="31312F69" w14:textId="77777777" w:rsidR="008377EC" w:rsidRPr="007C28E7" w:rsidRDefault="008377EC" w:rsidP="003F367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C28E7">
              <w:rPr>
                <w:rFonts w:ascii="Arial" w:hAnsi="Arial" w:cs="Arial"/>
                <w:b/>
                <w:sz w:val="16"/>
                <w:szCs w:val="16"/>
                <w:lang w:val="en-US"/>
              </w:rPr>
              <w:t>1175</w:t>
            </w:r>
          </w:p>
        </w:tc>
      </w:tr>
    </w:tbl>
    <w:p w14:paraId="3068BB39" w14:textId="77777777" w:rsidR="008E7E07" w:rsidRPr="008377EC" w:rsidRDefault="008E7E07">
      <w:pPr>
        <w:rPr>
          <w:rFonts w:ascii="Arial" w:hAnsi="Arial" w:cs="Arial"/>
          <w:sz w:val="22"/>
          <w:szCs w:val="22"/>
        </w:rPr>
      </w:pPr>
    </w:p>
    <w:sectPr w:rsidR="008E7E07" w:rsidRPr="008377EC" w:rsidSect="00A853E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7EC"/>
    <w:rsid w:val="00003362"/>
    <w:rsid w:val="00005964"/>
    <w:rsid w:val="000066C9"/>
    <w:rsid w:val="0001264E"/>
    <w:rsid w:val="000167C4"/>
    <w:rsid w:val="00030FAD"/>
    <w:rsid w:val="00031A78"/>
    <w:rsid w:val="00032981"/>
    <w:rsid w:val="000355E2"/>
    <w:rsid w:val="000359AC"/>
    <w:rsid w:val="00043766"/>
    <w:rsid w:val="00071A39"/>
    <w:rsid w:val="00082AA5"/>
    <w:rsid w:val="000921E5"/>
    <w:rsid w:val="000A285E"/>
    <w:rsid w:val="000B005B"/>
    <w:rsid w:val="000B3EF6"/>
    <w:rsid w:val="000C066E"/>
    <w:rsid w:val="000C15E0"/>
    <w:rsid w:val="000C3EF2"/>
    <w:rsid w:val="000C5898"/>
    <w:rsid w:val="000D48FC"/>
    <w:rsid w:val="000D6AE8"/>
    <w:rsid w:val="000D7E02"/>
    <w:rsid w:val="000E1DA8"/>
    <w:rsid w:val="000E1EC9"/>
    <w:rsid w:val="000E5FDB"/>
    <w:rsid w:val="000F0610"/>
    <w:rsid w:val="00103C94"/>
    <w:rsid w:val="00107174"/>
    <w:rsid w:val="00110FDD"/>
    <w:rsid w:val="001119FC"/>
    <w:rsid w:val="001131B3"/>
    <w:rsid w:val="00156AF0"/>
    <w:rsid w:val="001639A5"/>
    <w:rsid w:val="001761F8"/>
    <w:rsid w:val="00192FC5"/>
    <w:rsid w:val="001953ED"/>
    <w:rsid w:val="00197D14"/>
    <w:rsid w:val="001A3F0E"/>
    <w:rsid w:val="001C2BDE"/>
    <w:rsid w:val="001C6F29"/>
    <w:rsid w:val="001D76AE"/>
    <w:rsid w:val="001E5040"/>
    <w:rsid w:val="00214F0B"/>
    <w:rsid w:val="00221E07"/>
    <w:rsid w:val="00230C61"/>
    <w:rsid w:val="00235F87"/>
    <w:rsid w:val="002410DB"/>
    <w:rsid w:val="00246861"/>
    <w:rsid w:val="00253E87"/>
    <w:rsid w:val="00264B22"/>
    <w:rsid w:val="00265A11"/>
    <w:rsid w:val="0027438D"/>
    <w:rsid w:val="00274BF7"/>
    <w:rsid w:val="002A1871"/>
    <w:rsid w:val="002A21F2"/>
    <w:rsid w:val="002A696D"/>
    <w:rsid w:val="002B28C5"/>
    <w:rsid w:val="002B2EC5"/>
    <w:rsid w:val="002B5041"/>
    <w:rsid w:val="002B7FAB"/>
    <w:rsid w:val="002C5EB8"/>
    <w:rsid w:val="002D024D"/>
    <w:rsid w:val="002D5A27"/>
    <w:rsid w:val="002F0A54"/>
    <w:rsid w:val="002F5F78"/>
    <w:rsid w:val="003011B7"/>
    <w:rsid w:val="00304318"/>
    <w:rsid w:val="003110CF"/>
    <w:rsid w:val="00320D6C"/>
    <w:rsid w:val="0033303D"/>
    <w:rsid w:val="00334E09"/>
    <w:rsid w:val="00341C10"/>
    <w:rsid w:val="003616A4"/>
    <w:rsid w:val="003626B4"/>
    <w:rsid w:val="00381EC3"/>
    <w:rsid w:val="0038506C"/>
    <w:rsid w:val="0039120D"/>
    <w:rsid w:val="00397396"/>
    <w:rsid w:val="003C19C2"/>
    <w:rsid w:val="003C567F"/>
    <w:rsid w:val="003D377B"/>
    <w:rsid w:val="003E31AC"/>
    <w:rsid w:val="003F0FCD"/>
    <w:rsid w:val="003F45F9"/>
    <w:rsid w:val="003F6C76"/>
    <w:rsid w:val="003F7A84"/>
    <w:rsid w:val="004047FB"/>
    <w:rsid w:val="00421255"/>
    <w:rsid w:val="00430DDC"/>
    <w:rsid w:val="00437D08"/>
    <w:rsid w:val="00442095"/>
    <w:rsid w:val="00443794"/>
    <w:rsid w:val="00447D43"/>
    <w:rsid w:val="00456BBF"/>
    <w:rsid w:val="0046033E"/>
    <w:rsid w:val="00460917"/>
    <w:rsid w:val="00463CB0"/>
    <w:rsid w:val="00470FCC"/>
    <w:rsid w:val="00471C82"/>
    <w:rsid w:val="00471D57"/>
    <w:rsid w:val="00481737"/>
    <w:rsid w:val="004938E4"/>
    <w:rsid w:val="00496E17"/>
    <w:rsid w:val="004C1B23"/>
    <w:rsid w:val="004C4F21"/>
    <w:rsid w:val="004C61E2"/>
    <w:rsid w:val="004C7B8E"/>
    <w:rsid w:val="004D0D3F"/>
    <w:rsid w:val="004D6203"/>
    <w:rsid w:val="004D7BC8"/>
    <w:rsid w:val="004E2C54"/>
    <w:rsid w:val="004E343A"/>
    <w:rsid w:val="004F417E"/>
    <w:rsid w:val="005139FE"/>
    <w:rsid w:val="0053360F"/>
    <w:rsid w:val="00537030"/>
    <w:rsid w:val="00550426"/>
    <w:rsid w:val="00553A28"/>
    <w:rsid w:val="00573EEA"/>
    <w:rsid w:val="00577D1E"/>
    <w:rsid w:val="0058610E"/>
    <w:rsid w:val="005870C4"/>
    <w:rsid w:val="00592247"/>
    <w:rsid w:val="005948D6"/>
    <w:rsid w:val="005A21AE"/>
    <w:rsid w:val="005B00A5"/>
    <w:rsid w:val="005B0DCF"/>
    <w:rsid w:val="005B3A63"/>
    <w:rsid w:val="005D7673"/>
    <w:rsid w:val="005F2831"/>
    <w:rsid w:val="005F2C28"/>
    <w:rsid w:val="00601106"/>
    <w:rsid w:val="0060153C"/>
    <w:rsid w:val="006057EE"/>
    <w:rsid w:val="00620C48"/>
    <w:rsid w:val="00624917"/>
    <w:rsid w:val="00653A39"/>
    <w:rsid w:val="0065503A"/>
    <w:rsid w:val="006579C4"/>
    <w:rsid w:val="006641A3"/>
    <w:rsid w:val="00664FB3"/>
    <w:rsid w:val="0067043D"/>
    <w:rsid w:val="00681E3F"/>
    <w:rsid w:val="0068728F"/>
    <w:rsid w:val="00695268"/>
    <w:rsid w:val="006A489F"/>
    <w:rsid w:val="006C62BD"/>
    <w:rsid w:val="006C6A1D"/>
    <w:rsid w:val="006D3E40"/>
    <w:rsid w:val="006D5259"/>
    <w:rsid w:val="006E0F1F"/>
    <w:rsid w:val="006E1C3D"/>
    <w:rsid w:val="006F4779"/>
    <w:rsid w:val="006F7EC7"/>
    <w:rsid w:val="007265D2"/>
    <w:rsid w:val="007273F1"/>
    <w:rsid w:val="00730F7E"/>
    <w:rsid w:val="00762D9F"/>
    <w:rsid w:val="00765839"/>
    <w:rsid w:val="007732CE"/>
    <w:rsid w:val="00782DAE"/>
    <w:rsid w:val="00794565"/>
    <w:rsid w:val="007A468B"/>
    <w:rsid w:val="007B1D10"/>
    <w:rsid w:val="007B6BFC"/>
    <w:rsid w:val="007C6FD6"/>
    <w:rsid w:val="007D45CB"/>
    <w:rsid w:val="007E776A"/>
    <w:rsid w:val="007E7E0E"/>
    <w:rsid w:val="007F2900"/>
    <w:rsid w:val="007F4B24"/>
    <w:rsid w:val="00820801"/>
    <w:rsid w:val="00835914"/>
    <w:rsid w:val="0083607A"/>
    <w:rsid w:val="008377EC"/>
    <w:rsid w:val="0084059A"/>
    <w:rsid w:val="00845C1E"/>
    <w:rsid w:val="008507EF"/>
    <w:rsid w:val="00850E2C"/>
    <w:rsid w:val="00863CEA"/>
    <w:rsid w:val="008655ED"/>
    <w:rsid w:val="00872DCA"/>
    <w:rsid w:val="00875974"/>
    <w:rsid w:val="008856DB"/>
    <w:rsid w:val="0088744E"/>
    <w:rsid w:val="008B695E"/>
    <w:rsid w:val="008C26DF"/>
    <w:rsid w:val="008C2FC1"/>
    <w:rsid w:val="008C3038"/>
    <w:rsid w:val="008C56D4"/>
    <w:rsid w:val="008D15FD"/>
    <w:rsid w:val="008D5D7F"/>
    <w:rsid w:val="008D63E2"/>
    <w:rsid w:val="008E28C3"/>
    <w:rsid w:val="008E5CC4"/>
    <w:rsid w:val="008E6C27"/>
    <w:rsid w:val="008E7E07"/>
    <w:rsid w:val="008F0AE1"/>
    <w:rsid w:val="008F12FF"/>
    <w:rsid w:val="008F1FEF"/>
    <w:rsid w:val="008F4246"/>
    <w:rsid w:val="008F7A73"/>
    <w:rsid w:val="0090329F"/>
    <w:rsid w:val="0090564E"/>
    <w:rsid w:val="009172B0"/>
    <w:rsid w:val="00917D22"/>
    <w:rsid w:val="00954118"/>
    <w:rsid w:val="0095417C"/>
    <w:rsid w:val="00964D61"/>
    <w:rsid w:val="009711B3"/>
    <w:rsid w:val="00974749"/>
    <w:rsid w:val="009778B2"/>
    <w:rsid w:val="009821D5"/>
    <w:rsid w:val="009862B8"/>
    <w:rsid w:val="00987845"/>
    <w:rsid w:val="009938A5"/>
    <w:rsid w:val="0099404A"/>
    <w:rsid w:val="00997858"/>
    <w:rsid w:val="009A6517"/>
    <w:rsid w:val="009B57C0"/>
    <w:rsid w:val="009B5C09"/>
    <w:rsid w:val="009B5DA4"/>
    <w:rsid w:val="009E1496"/>
    <w:rsid w:val="009E33E1"/>
    <w:rsid w:val="009F4FEF"/>
    <w:rsid w:val="00A017E5"/>
    <w:rsid w:val="00A07EBC"/>
    <w:rsid w:val="00A11782"/>
    <w:rsid w:val="00A23534"/>
    <w:rsid w:val="00A2490C"/>
    <w:rsid w:val="00A25DE2"/>
    <w:rsid w:val="00A27172"/>
    <w:rsid w:val="00A3086C"/>
    <w:rsid w:val="00A41AD6"/>
    <w:rsid w:val="00A42085"/>
    <w:rsid w:val="00A513B8"/>
    <w:rsid w:val="00A52608"/>
    <w:rsid w:val="00A55D26"/>
    <w:rsid w:val="00A57186"/>
    <w:rsid w:val="00A70966"/>
    <w:rsid w:val="00A73240"/>
    <w:rsid w:val="00A84D09"/>
    <w:rsid w:val="00A853EE"/>
    <w:rsid w:val="00AA141C"/>
    <w:rsid w:val="00AB183A"/>
    <w:rsid w:val="00AB31A8"/>
    <w:rsid w:val="00AB3F9E"/>
    <w:rsid w:val="00AC1096"/>
    <w:rsid w:val="00AC5C29"/>
    <w:rsid w:val="00AC5FC5"/>
    <w:rsid w:val="00AD0252"/>
    <w:rsid w:val="00AE19EA"/>
    <w:rsid w:val="00AF186D"/>
    <w:rsid w:val="00AF3312"/>
    <w:rsid w:val="00B006E2"/>
    <w:rsid w:val="00B029CC"/>
    <w:rsid w:val="00B05CB4"/>
    <w:rsid w:val="00B06E2B"/>
    <w:rsid w:val="00B076E4"/>
    <w:rsid w:val="00B11E1D"/>
    <w:rsid w:val="00B2170C"/>
    <w:rsid w:val="00B21C10"/>
    <w:rsid w:val="00B23D97"/>
    <w:rsid w:val="00B2425E"/>
    <w:rsid w:val="00B367D4"/>
    <w:rsid w:val="00B47A73"/>
    <w:rsid w:val="00B56F4C"/>
    <w:rsid w:val="00B61567"/>
    <w:rsid w:val="00B63F30"/>
    <w:rsid w:val="00B71867"/>
    <w:rsid w:val="00B75245"/>
    <w:rsid w:val="00B75B0C"/>
    <w:rsid w:val="00B7665A"/>
    <w:rsid w:val="00B77EA6"/>
    <w:rsid w:val="00BA1669"/>
    <w:rsid w:val="00BA7793"/>
    <w:rsid w:val="00BB3677"/>
    <w:rsid w:val="00BB5A43"/>
    <w:rsid w:val="00BB5AE5"/>
    <w:rsid w:val="00BD0287"/>
    <w:rsid w:val="00BD24D0"/>
    <w:rsid w:val="00BF776D"/>
    <w:rsid w:val="00C1316B"/>
    <w:rsid w:val="00C2067D"/>
    <w:rsid w:val="00C2281C"/>
    <w:rsid w:val="00C23B84"/>
    <w:rsid w:val="00C27905"/>
    <w:rsid w:val="00C31CF7"/>
    <w:rsid w:val="00C361B2"/>
    <w:rsid w:val="00C4306F"/>
    <w:rsid w:val="00C748DF"/>
    <w:rsid w:val="00C97ABE"/>
    <w:rsid w:val="00CA2638"/>
    <w:rsid w:val="00CA4039"/>
    <w:rsid w:val="00CA6087"/>
    <w:rsid w:val="00CC0586"/>
    <w:rsid w:val="00CC273C"/>
    <w:rsid w:val="00CC7899"/>
    <w:rsid w:val="00CD007D"/>
    <w:rsid w:val="00CD1AFF"/>
    <w:rsid w:val="00CD64B7"/>
    <w:rsid w:val="00CE4B74"/>
    <w:rsid w:val="00CE4FD7"/>
    <w:rsid w:val="00CF05C1"/>
    <w:rsid w:val="00CF6BA5"/>
    <w:rsid w:val="00CF7220"/>
    <w:rsid w:val="00D00D00"/>
    <w:rsid w:val="00D1037F"/>
    <w:rsid w:val="00D118DC"/>
    <w:rsid w:val="00D24ABF"/>
    <w:rsid w:val="00D258D1"/>
    <w:rsid w:val="00D322F9"/>
    <w:rsid w:val="00D33731"/>
    <w:rsid w:val="00D337A6"/>
    <w:rsid w:val="00D37594"/>
    <w:rsid w:val="00D400BF"/>
    <w:rsid w:val="00D40820"/>
    <w:rsid w:val="00D53C30"/>
    <w:rsid w:val="00D5514B"/>
    <w:rsid w:val="00D64E7D"/>
    <w:rsid w:val="00D70229"/>
    <w:rsid w:val="00D779C1"/>
    <w:rsid w:val="00D949F7"/>
    <w:rsid w:val="00D96B84"/>
    <w:rsid w:val="00DA683B"/>
    <w:rsid w:val="00DB6BFB"/>
    <w:rsid w:val="00DC0F89"/>
    <w:rsid w:val="00DC4201"/>
    <w:rsid w:val="00DC4898"/>
    <w:rsid w:val="00DC5D92"/>
    <w:rsid w:val="00DD2BFE"/>
    <w:rsid w:val="00DE04DF"/>
    <w:rsid w:val="00DE35BC"/>
    <w:rsid w:val="00DF38D1"/>
    <w:rsid w:val="00DF63DF"/>
    <w:rsid w:val="00DF6496"/>
    <w:rsid w:val="00E33EA7"/>
    <w:rsid w:val="00E353E2"/>
    <w:rsid w:val="00E54F24"/>
    <w:rsid w:val="00E60F70"/>
    <w:rsid w:val="00E66155"/>
    <w:rsid w:val="00E80E62"/>
    <w:rsid w:val="00E850A8"/>
    <w:rsid w:val="00E9070A"/>
    <w:rsid w:val="00E92DE3"/>
    <w:rsid w:val="00EB6A0D"/>
    <w:rsid w:val="00EB6AD8"/>
    <w:rsid w:val="00EC1C3A"/>
    <w:rsid w:val="00EC5239"/>
    <w:rsid w:val="00EE1537"/>
    <w:rsid w:val="00EE1F52"/>
    <w:rsid w:val="00EE5F6B"/>
    <w:rsid w:val="00EF0C30"/>
    <w:rsid w:val="00EF4B13"/>
    <w:rsid w:val="00F00225"/>
    <w:rsid w:val="00F23377"/>
    <w:rsid w:val="00F55DDF"/>
    <w:rsid w:val="00F6615B"/>
    <w:rsid w:val="00F67F21"/>
    <w:rsid w:val="00F751BF"/>
    <w:rsid w:val="00F970ED"/>
    <w:rsid w:val="00FA78E4"/>
    <w:rsid w:val="00FB35FE"/>
    <w:rsid w:val="00FC1070"/>
    <w:rsid w:val="00FC5B1D"/>
    <w:rsid w:val="00FE0AB2"/>
    <w:rsid w:val="00FE2D0E"/>
    <w:rsid w:val="00FF4673"/>
    <w:rsid w:val="00FF5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E12D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77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7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7</Characters>
  <Application>Microsoft Macintosh Word</Application>
  <DocSecurity>0</DocSecurity>
  <Lines>5</Lines>
  <Paragraphs>1</Paragraphs>
  <ScaleCrop>false</ScaleCrop>
  <LinksUpToDate>false</LinksUpToDate>
  <CharactersWithSpaces>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</dc:creator>
  <cp:keywords/>
  <dc:description/>
  <cp:lastModifiedBy>Konstantinos</cp:lastModifiedBy>
  <cp:revision>4</cp:revision>
  <dcterms:created xsi:type="dcterms:W3CDTF">2020-07-13T02:27:00Z</dcterms:created>
  <dcterms:modified xsi:type="dcterms:W3CDTF">2020-07-22T16:32:00Z</dcterms:modified>
</cp:coreProperties>
</file>